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A7B" w:rsidRPr="00810A7B" w:rsidRDefault="00810A7B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810A7B">
        <w:rPr>
          <w:rFonts w:ascii="Times New Roman" w:hAnsi="Times New Roman" w:cs="Times New Roman"/>
          <w:sz w:val="24"/>
          <w:szCs w:val="24"/>
        </w:rPr>
        <w:t>Search Strategy</w:t>
      </w:r>
    </w:p>
    <w:p w:rsidR="009B70FA" w:rsidRPr="00810A7B" w:rsidRDefault="003D1B8C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 xml:space="preserve">Study selection duration (publication year): </w:t>
      </w:r>
      <w:r w:rsidR="009B70FA" w:rsidRPr="00810A7B">
        <w:rPr>
          <w:rFonts w:ascii="Times New Roman" w:hAnsi="Times New Roman" w:cs="Times New Roman"/>
          <w:b/>
          <w:sz w:val="24"/>
          <w:szCs w:val="24"/>
        </w:rPr>
        <w:t>2000-1-1 ~ 2016-11-30</w:t>
      </w:r>
    </w:p>
    <w:p w:rsidR="003E1E6F" w:rsidRPr="00810A7B" w:rsidRDefault="003E1E6F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>MEDLINE (Pubmed)</w:t>
      </w:r>
      <w:r w:rsidR="00FF0B81" w:rsidRPr="00810A7B">
        <w:rPr>
          <w:rFonts w:ascii="Times New Roman" w:hAnsi="Times New Roman" w:cs="Times New Roman"/>
          <w:b/>
          <w:sz w:val="24"/>
          <w:szCs w:val="24"/>
        </w:rPr>
        <w:t>:</w:t>
      </w:r>
      <w:r w:rsidRPr="00810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A5C">
        <w:rPr>
          <w:rFonts w:ascii="Times New Roman" w:hAnsi="Times New Roman" w:cs="Times New Roman" w:hint="eastAsia"/>
          <w:b/>
          <w:sz w:val="24"/>
          <w:szCs w:val="24"/>
        </w:rPr>
        <w:t>395</w:t>
      </w: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>1.</w:t>
      </w:r>
      <w:r w:rsidR="00AD5AC6" w:rsidRPr="00810A7B">
        <w:rPr>
          <w:rFonts w:ascii="Times New Roman" w:hAnsi="Times New Roman" w:cs="Times New Roman"/>
          <w:sz w:val="24"/>
          <w:szCs w:val="24"/>
        </w:rPr>
        <w:t xml:space="preserve"> </w:t>
      </w:r>
      <w:r w:rsidRPr="00810A7B">
        <w:rPr>
          <w:rFonts w:ascii="Times New Roman" w:hAnsi="Times New Roman" w:cs="Times New Roman"/>
          <w:sz w:val="24"/>
          <w:szCs w:val="24"/>
        </w:rPr>
        <w:t>(colon OR colorectal OR colonic OR rectal OR colorectum) AND (cancer OR cancers OR cancerous OR carcinoma* OR adenocarcinoma* OR neoplasm* OR neoplastic OR tumor OR tumors OR tumour* OR malignan* OR metastatic OR metastasis OR metastases)</w:t>
      </w: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>2.</w:t>
      </w:r>
      <w:r w:rsidR="00AD5AC6" w:rsidRPr="00810A7B">
        <w:rPr>
          <w:rFonts w:ascii="Times New Roman" w:hAnsi="Times New Roman" w:cs="Times New Roman"/>
          <w:sz w:val="24"/>
          <w:szCs w:val="24"/>
        </w:rPr>
        <w:t xml:space="preserve"> </w:t>
      </w:r>
      <w:r w:rsidRPr="00810A7B">
        <w:rPr>
          <w:rFonts w:ascii="Times New Roman" w:hAnsi="Times New Roman" w:cs="Times New Roman"/>
          <w:sz w:val="24"/>
          <w:szCs w:val="24"/>
        </w:rPr>
        <w:t>outcome* OR ((treatment* OR chemotherap* OR protocol* OR regimen* OR drug OR drugs OR agent OR agents OR anti-neoplastic) AND (respond* OR response*)) OR failure* OR mortality OR fatal* OR death OR dead OR deaths OR "passed away" OR demise* OR Recurren* OR progression OR progressed OR relaps* OR growth OR grew OR growing OR remission* OR regression OR survival OR prognosis OR disease-free OR cure OR cures OR "Mortality"[Mesh] OR "mortality"[Subheading] OR "Survival"[Mesh] OR "Survival Analysis"[Mesh] OR "Neoplasm Recurrence, Local"[Mesh] OR "Neoplasm Recurrence, Locoregional"[Mesh]</w:t>
      </w: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>3.</w:t>
      </w:r>
      <w:r w:rsidR="00AD5AC6" w:rsidRPr="00810A7B">
        <w:rPr>
          <w:rFonts w:ascii="Times New Roman" w:hAnsi="Times New Roman" w:cs="Times New Roman"/>
          <w:sz w:val="24"/>
          <w:szCs w:val="24"/>
        </w:rPr>
        <w:t xml:space="preserve"> </w:t>
      </w:r>
      <w:r w:rsidRPr="00810A7B">
        <w:rPr>
          <w:rFonts w:ascii="Times New Roman" w:hAnsi="Times New Roman" w:cs="Times New Roman"/>
          <w:sz w:val="24"/>
          <w:szCs w:val="24"/>
        </w:rPr>
        <w:t xml:space="preserve">K-ras OR KRAS OR "Genes, ras"[Mesh] </w:t>
      </w: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</w:p>
    <w:p w:rsidR="003E1E6F" w:rsidRDefault="003E1E6F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>4.</w:t>
      </w:r>
      <w:r w:rsidR="00AD5AC6" w:rsidRPr="00810A7B">
        <w:rPr>
          <w:rFonts w:ascii="Times New Roman" w:hAnsi="Times New Roman" w:cs="Times New Roman"/>
          <w:sz w:val="24"/>
          <w:szCs w:val="24"/>
        </w:rPr>
        <w:t xml:space="preserve"> </w:t>
      </w:r>
      <w:r w:rsidRPr="00810A7B">
        <w:rPr>
          <w:rFonts w:ascii="Times New Roman" w:hAnsi="Times New Roman" w:cs="Times New Roman"/>
          <w:sz w:val="24"/>
          <w:szCs w:val="24"/>
        </w:rPr>
        <w:t xml:space="preserve">codon 13 OR "codon"[MeSH] </w:t>
      </w:r>
      <w:r w:rsidR="00745ED6" w:rsidRPr="00810A7B">
        <w:rPr>
          <w:rFonts w:ascii="Times New Roman" w:hAnsi="Times New Roman" w:cs="Times New Roman"/>
          <w:sz w:val="24"/>
          <w:szCs w:val="24"/>
        </w:rPr>
        <w:t>OR G13D</w:t>
      </w:r>
    </w:p>
    <w:p w:rsidR="00810A7B" w:rsidRDefault="00810A7B" w:rsidP="003E1E6F">
      <w:pPr>
        <w:rPr>
          <w:rFonts w:ascii="Times New Roman" w:hAnsi="Times New Roman" w:cs="Times New Roman"/>
          <w:sz w:val="24"/>
          <w:szCs w:val="24"/>
        </w:rPr>
      </w:pPr>
    </w:p>
    <w:p w:rsidR="00810A7B" w:rsidRPr="00810A7B" w:rsidRDefault="00810A7B" w:rsidP="003E1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1 and 2 and 3 and 4</w:t>
      </w: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</w:t>
      </w:r>
    </w:p>
    <w:p w:rsidR="003E1E6F" w:rsidRPr="00810A7B" w:rsidRDefault="00B4062C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 xml:space="preserve">Cochrane library: </w:t>
      </w:r>
      <w:r w:rsidR="00BB57EC" w:rsidRPr="00810A7B">
        <w:rPr>
          <w:rFonts w:ascii="Times New Roman" w:hAnsi="Times New Roman" w:cs="Times New Roman"/>
          <w:b/>
          <w:sz w:val="24"/>
          <w:szCs w:val="24"/>
        </w:rPr>
        <w:t>60</w:t>
      </w:r>
    </w:p>
    <w:p w:rsidR="003E1E6F" w:rsidRPr="00810A7B" w:rsidRDefault="00AD5AC6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1. </w:t>
      </w:r>
      <w:r w:rsidR="003E1E6F" w:rsidRPr="00810A7B">
        <w:rPr>
          <w:rFonts w:ascii="Times New Roman" w:hAnsi="Times New Roman" w:cs="Times New Roman"/>
          <w:sz w:val="24"/>
          <w:szCs w:val="24"/>
        </w:rPr>
        <w:t>(colon OR colorectal OR colonic OR rectal OR colorectum) AND (cancer OR cancers OR cancerous OR carcinoma* OR adenocarcinoma* OR neoplasm* OR neoplastic OR tumor OR tumors OR tumour* OR malignan* OR metastatic OR metastasis OR metastases)</w:t>
      </w:r>
    </w:p>
    <w:p w:rsidR="00082C8D" w:rsidRPr="00810A7B" w:rsidRDefault="00426A2F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>and</w:t>
      </w:r>
    </w:p>
    <w:p w:rsidR="003E1E6F" w:rsidRPr="00810A7B" w:rsidRDefault="00AD5AC6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2. </w:t>
      </w:r>
      <w:r w:rsidR="003E1E6F" w:rsidRPr="00810A7B">
        <w:rPr>
          <w:rFonts w:ascii="Times New Roman" w:hAnsi="Times New Roman" w:cs="Times New Roman"/>
          <w:sz w:val="24"/>
          <w:szCs w:val="24"/>
        </w:rPr>
        <w:t xml:space="preserve">outcome* OR ((treatment* OR chemotherap* OR protocol* OR regimen* OR drug OR drugs OR agent OR agents OR anti-neoplastic) AND (respond* OR response*)) OR failure* OR mortality OR fatal* OR death OR dead OR deaths OR "passed away" OR demise* OR Recurren* OR progression OR progressed OR relaps* OR growth OR grew OR growing OR </w:t>
      </w:r>
      <w:r w:rsidR="003E1E6F" w:rsidRPr="00810A7B">
        <w:rPr>
          <w:rFonts w:ascii="Times New Roman" w:hAnsi="Times New Roman" w:cs="Times New Roman"/>
          <w:sz w:val="24"/>
          <w:szCs w:val="24"/>
        </w:rPr>
        <w:lastRenderedPageBreak/>
        <w:t>remission* OR regression OR survival OR prognosis OR disease-free OR cure OR cures</w:t>
      </w:r>
    </w:p>
    <w:p w:rsidR="003E1E6F" w:rsidRPr="00810A7B" w:rsidRDefault="00426A2F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>Or using Mesh term</w:t>
      </w:r>
      <w:r w:rsidR="003D1B8C" w:rsidRPr="00810A7B">
        <w:rPr>
          <w:rFonts w:ascii="Times New Roman" w:hAnsi="Times New Roman" w:cs="Times New Roman"/>
          <w:b/>
          <w:sz w:val="24"/>
          <w:szCs w:val="24"/>
        </w:rPr>
        <w:t xml:space="preserve"> as follows:</w:t>
      </w:r>
    </w:p>
    <w:p w:rsidR="003E1E6F" w:rsidRPr="00810A7B" w:rsidRDefault="00AD5AC6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3. </w:t>
      </w:r>
      <w:r w:rsidR="003E1E6F" w:rsidRPr="00810A7B">
        <w:rPr>
          <w:rFonts w:ascii="Times New Roman" w:hAnsi="Times New Roman" w:cs="Times New Roman"/>
          <w:sz w:val="24"/>
          <w:szCs w:val="24"/>
        </w:rPr>
        <w:t>"Mortality"[Mesh] OR "mortality"[Subheading] OR "Survival"[Mesh] OR "Survival Analysis"[Mesh] OR "Neoplasm Recurrence, Local"[Mesh] OR "Neoplasm Recurrence, Locoregional"[Mesh]</w:t>
      </w:r>
    </w:p>
    <w:p w:rsidR="00426A2F" w:rsidRPr="00810A7B" w:rsidRDefault="00426A2F" w:rsidP="003E1E6F">
      <w:pPr>
        <w:rPr>
          <w:rFonts w:ascii="Times New Roman" w:hAnsi="Times New Roman" w:cs="Times New Roman"/>
          <w:sz w:val="24"/>
          <w:szCs w:val="24"/>
        </w:rPr>
      </w:pPr>
    </w:p>
    <w:p w:rsidR="003E1E6F" w:rsidRPr="00810A7B" w:rsidRDefault="00426A2F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>and</w:t>
      </w:r>
    </w:p>
    <w:p w:rsidR="003E1E6F" w:rsidRPr="00810A7B" w:rsidRDefault="00AD5AC6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4. </w:t>
      </w:r>
      <w:r w:rsidR="003E1E6F" w:rsidRPr="00810A7B">
        <w:rPr>
          <w:rFonts w:ascii="Times New Roman" w:hAnsi="Times New Roman" w:cs="Times New Roman"/>
          <w:sz w:val="24"/>
          <w:szCs w:val="24"/>
        </w:rPr>
        <w:t>K-ras OR KRAS OR "Genes, ras"[Mesh]</w:t>
      </w:r>
    </w:p>
    <w:p w:rsidR="003E1E6F" w:rsidRPr="00810A7B" w:rsidRDefault="00426A2F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>and</w:t>
      </w:r>
    </w:p>
    <w:p w:rsidR="003E1E6F" w:rsidRPr="00810A7B" w:rsidRDefault="00AD5AC6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5. </w:t>
      </w:r>
      <w:r w:rsidR="003E1E6F" w:rsidRPr="00810A7B">
        <w:rPr>
          <w:rFonts w:ascii="Times New Roman" w:hAnsi="Times New Roman" w:cs="Times New Roman"/>
          <w:sz w:val="24"/>
          <w:szCs w:val="24"/>
        </w:rPr>
        <w:t xml:space="preserve">codon 13 OR "codon"[MeSH] </w:t>
      </w:r>
      <w:r w:rsidR="00BB57EC" w:rsidRPr="00810A7B">
        <w:rPr>
          <w:rFonts w:ascii="Times New Roman" w:hAnsi="Times New Roman" w:cs="Times New Roman"/>
          <w:sz w:val="24"/>
          <w:szCs w:val="24"/>
        </w:rPr>
        <w:t>OR G13D</w:t>
      </w:r>
    </w:p>
    <w:p w:rsidR="00426A2F" w:rsidRPr="00810A7B" w:rsidRDefault="00426A2F" w:rsidP="003E1E6F">
      <w:pPr>
        <w:rPr>
          <w:rFonts w:ascii="Times New Roman" w:hAnsi="Times New Roman" w:cs="Times New Roman"/>
          <w:sz w:val="24"/>
          <w:szCs w:val="24"/>
        </w:rPr>
      </w:pPr>
    </w:p>
    <w:p w:rsidR="00426A2F" w:rsidRPr="00810A7B" w:rsidRDefault="00810A7B" w:rsidP="003E1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="00426A2F" w:rsidRPr="00810A7B">
        <w:rPr>
          <w:rFonts w:ascii="Times New Roman" w:hAnsi="Times New Roman" w:cs="Times New Roman"/>
          <w:sz w:val="24"/>
          <w:szCs w:val="24"/>
        </w:rPr>
        <w:t>#1 and (#2 or #3 or #4 or #5 or #6 or #7 or #8) and (#9 or #10) and (#11 or #12)</w:t>
      </w:r>
    </w:p>
    <w:p w:rsidR="003E1E6F" w:rsidRPr="00810A7B" w:rsidRDefault="003E1E6F" w:rsidP="003E1E6F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</w:t>
      </w:r>
    </w:p>
    <w:p w:rsidR="003E1E6F" w:rsidRPr="00810A7B" w:rsidRDefault="00A579EA" w:rsidP="003E1E6F">
      <w:pPr>
        <w:rPr>
          <w:rFonts w:ascii="Times New Roman" w:hAnsi="Times New Roman" w:cs="Times New Roman"/>
          <w:b/>
          <w:sz w:val="24"/>
          <w:szCs w:val="24"/>
        </w:rPr>
      </w:pPr>
      <w:r w:rsidRPr="00810A7B">
        <w:rPr>
          <w:rFonts w:ascii="Times New Roman" w:hAnsi="Times New Roman" w:cs="Times New Roman"/>
          <w:b/>
          <w:sz w:val="24"/>
          <w:szCs w:val="24"/>
        </w:rPr>
        <w:t>EMBASE:</w:t>
      </w:r>
      <w:r w:rsidR="00F94894" w:rsidRPr="00810A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6D05" w:rsidRPr="00810A7B">
        <w:rPr>
          <w:rFonts w:ascii="Times New Roman" w:hAnsi="Times New Roman" w:cs="Times New Roman"/>
          <w:b/>
          <w:sz w:val="24"/>
          <w:szCs w:val="24"/>
        </w:rPr>
        <w:t>383</w:t>
      </w:r>
    </w:p>
    <w:p w:rsidR="00A579EA" w:rsidRPr="00810A7B" w:rsidRDefault="00AD5AC6" w:rsidP="00A579EA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1. </w:t>
      </w:r>
      <w:r w:rsidR="00A579EA" w:rsidRPr="00810A7B">
        <w:rPr>
          <w:rFonts w:ascii="Times New Roman" w:hAnsi="Times New Roman" w:cs="Times New Roman"/>
          <w:sz w:val="24"/>
          <w:szCs w:val="24"/>
        </w:rPr>
        <w:t>(colon OR colorectal OR colonic OR rectal OR colorectum) AND (cancer OR cancers OR cancerous OR carcinoma* OR adenocarcinoma* OR neoplasm* OR neoplastic OR tumor OR tumors OR tumour* OR malignan* OR metastatic OR metastasis)</w:t>
      </w:r>
    </w:p>
    <w:p w:rsidR="00A579EA" w:rsidRPr="00810A7B" w:rsidRDefault="00A579EA" w:rsidP="00A579EA">
      <w:pPr>
        <w:rPr>
          <w:rFonts w:ascii="Times New Roman" w:hAnsi="Times New Roman" w:cs="Times New Roman"/>
          <w:sz w:val="24"/>
          <w:szCs w:val="24"/>
        </w:rPr>
      </w:pPr>
    </w:p>
    <w:p w:rsidR="00A579EA" w:rsidRPr="00810A7B" w:rsidRDefault="00AD5AC6" w:rsidP="00A579EA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2. </w:t>
      </w:r>
      <w:r w:rsidR="00A579EA" w:rsidRPr="00810A7B">
        <w:rPr>
          <w:rFonts w:ascii="Times New Roman" w:hAnsi="Times New Roman" w:cs="Times New Roman"/>
          <w:sz w:val="24"/>
          <w:szCs w:val="24"/>
        </w:rPr>
        <w:t xml:space="preserve">outcome* OR ((treatment* OR chemotherap* OR protocol* OR regimen* OR drug OR drugs OR agent OR agents OR anti-neoplastic) AND (respond* OR response*)) OR failure* OR mortality OR fatal* OR death OR dead OR deaths OR "passed away" OR demise* OR Recurren* OR progression OR progressed OR relaps* OR </w:t>
      </w:r>
      <w:r w:rsidR="008B0521" w:rsidRPr="00810A7B">
        <w:rPr>
          <w:rFonts w:ascii="Times New Roman" w:hAnsi="Times New Roman" w:cs="Times New Roman"/>
          <w:sz w:val="24"/>
          <w:szCs w:val="24"/>
        </w:rPr>
        <w:t>'cancer regression'/exp</w:t>
      </w:r>
      <w:r w:rsidR="00A579EA" w:rsidRPr="00810A7B">
        <w:rPr>
          <w:rFonts w:ascii="Times New Roman" w:hAnsi="Times New Roman" w:cs="Times New Roman"/>
          <w:sz w:val="24"/>
          <w:szCs w:val="24"/>
        </w:rPr>
        <w:t xml:space="preserve"> OR </w:t>
      </w:r>
      <w:r w:rsidR="008B0521" w:rsidRPr="00810A7B">
        <w:rPr>
          <w:rFonts w:ascii="Times New Roman" w:hAnsi="Times New Roman" w:cs="Times New Roman"/>
          <w:sz w:val="24"/>
          <w:szCs w:val="24"/>
        </w:rPr>
        <w:t>'prognosis'/exp</w:t>
      </w:r>
      <w:r w:rsidR="00A579EA" w:rsidRPr="00810A7B">
        <w:rPr>
          <w:rFonts w:ascii="Times New Roman" w:hAnsi="Times New Roman" w:cs="Times New Roman"/>
          <w:sz w:val="24"/>
          <w:szCs w:val="24"/>
        </w:rPr>
        <w:t xml:space="preserve"> OR disease-free </w:t>
      </w:r>
      <w:r w:rsidR="008B0521" w:rsidRPr="00810A7B">
        <w:rPr>
          <w:rFonts w:ascii="Times New Roman" w:hAnsi="Times New Roman" w:cs="Times New Roman"/>
          <w:sz w:val="24"/>
          <w:szCs w:val="24"/>
        </w:rPr>
        <w:t>OR 'survival'/exp OR 'mortality'/exp</w:t>
      </w:r>
    </w:p>
    <w:p w:rsidR="00A579EA" w:rsidRPr="00810A7B" w:rsidRDefault="00A579EA" w:rsidP="00A579EA">
      <w:pPr>
        <w:rPr>
          <w:rFonts w:ascii="Times New Roman" w:hAnsi="Times New Roman" w:cs="Times New Roman"/>
          <w:sz w:val="24"/>
          <w:szCs w:val="24"/>
        </w:rPr>
      </w:pPr>
    </w:p>
    <w:p w:rsidR="00A579EA" w:rsidRPr="00810A7B" w:rsidRDefault="00AD5AC6" w:rsidP="00A579EA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3. </w:t>
      </w:r>
      <w:r w:rsidR="00A579EA" w:rsidRPr="00810A7B">
        <w:rPr>
          <w:rFonts w:ascii="Times New Roman" w:hAnsi="Times New Roman" w:cs="Times New Roman"/>
          <w:sz w:val="24"/>
          <w:szCs w:val="24"/>
        </w:rPr>
        <w:t xml:space="preserve">K-ras OR KRAS OR </w:t>
      </w:r>
      <w:r w:rsidR="008B0521" w:rsidRPr="00810A7B">
        <w:rPr>
          <w:rFonts w:ascii="Times New Roman" w:hAnsi="Times New Roman" w:cs="Times New Roman"/>
          <w:sz w:val="24"/>
          <w:szCs w:val="24"/>
        </w:rPr>
        <w:t>'oncogene K ras'/exp</w:t>
      </w:r>
    </w:p>
    <w:p w:rsidR="00A579EA" w:rsidRPr="00810A7B" w:rsidRDefault="00A579EA" w:rsidP="00A579EA">
      <w:pPr>
        <w:rPr>
          <w:rFonts w:ascii="Times New Roman" w:hAnsi="Times New Roman" w:cs="Times New Roman"/>
          <w:sz w:val="24"/>
          <w:szCs w:val="24"/>
        </w:rPr>
      </w:pPr>
    </w:p>
    <w:p w:rsidR="00A579EA" w:rsidRDefault="00AD5AC6" w:rsidP="00A579EA">
      <w:pPr>
        <w:rPr>
          <w:rFonts w:ascii="Times New Roman" w:hAnsi="Times New Roman" w:cs="Times New Roman"/>
          <w:sz w:val="24"/>
          <w:szCs w:val="24"/>
        </w:rPr>
      </w:pPr>
      <w:r w:rsidRPr="00810A7B">
        <w:rPr>
          <w:rFonts w:ascii="Times New Roman" w:hAnsi="Times New Roman" w:cs="Times New Roman"/>
          <w:sz w:val="24"/>
          <w:szCs w:val="24"/>
        </w:rPr>
        <w:t xml:space="preserve">4. </w:t>
      </w:r>
      <w:r w:rsidR="004644E4" w:rsidRPr="00810A7B">
        <w:rPr>
          <w:rFonts w:ascii="Times New Roman" w:hAnsi="Times New Roman" w:cs="Times New Roman"/>
          <w:sz w:val="24"/>
          <w:szCs w:val="24"/>
        </w:rPr>
        <w:t>'codon 13'</w:t>
      </w:r>
      <w:r w:rsidR="006751A8" w:rsidRPr="00810A7B">
        <w:rPr>
          <w:rFonts w:ascii="Times New Roman" w:hAnsi="Times New Roman" w:cs="Times New Roman"/>
          <w:sz w:val="24"/>
          <w:szCs w:val="24"/>
        </w:rPr>
        <w:t xml:space="preserve"> OR G13D</w:t>
      </w:r>
    </w:p>
    <w:p w:rsidR="00810A7B" w:rsidRDefault="00810A7B" w:rsidP="00A579EA">
      <w:pPr>
        <w:rPr>
          <w:rFonts w:ascii="Times New Roman" w:hAnsi="Times New Roman" w:cs="Times New Roman"/>
          <w:sz w:val="24"/>
          <w:szCs w:val="24"/>
        </w:rPr>
      </w:pPr>
    </w:p>
    <w:p w:rsidR="003E1E6F" w:rsidRPr="00067FAB" w:rsidRDefault="00810A7B" w:rsidP="003E1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1 and 2 and 3 and 4</w:t>
      </w:r>
      <w:bookmarkStart w:id="0" w:name="_GoBack"/>
      <w:bookmarkEnd w:id="0"/>
    </w:p>
    <w:sectPr w:rsidR="003E1E6F" w:rsidRPr="00067FAB" w:rsidSect="003667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2EF0" w:rsidRDefault="000D2EF0" w:rsidP="009B70FA">
      <w:pPr>
        <w:spacing w:after="0" w:line="240" w:lineRule="auto"/>
      </w:pPr>
      <w:r>
        <w:separator/>
      </w:r>
    </w:p>
  </w:endnote>
  <w:endnote w:type="continuationSeparator" w:id="1">
    <w:p w:rsidR="000D2EF0" w:rsidRDefault="000D2EF0" w:rsidP="009B7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2EF0" w:rsidRDefault="000D2EF0" w:rsidP="009B70FA">
      <w:pPr>
        <w:spacing w:after="0" w:line="240" w:lineRule="auto"/>
      </w:pPr>
      <w:r>
        <w:separator/>
      </w:r>
    </w:p>
  </w:footnote>
  <w:footnote w:type="continuationSeparator" w:id="1">
    <w:p w:rsidR="000D2EF0" w:rsidRDefault="000D2EF0" w:rsidP="009B70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jexsDA0tDQwMzGwsDBV0lEKTi0uzszPAykwrAUA1nsaqSwAAAA="/>
  </w:docVars>
  <w:rsids>
    <w:rsidRoot w:val="003E1E6F"/>
    <w:rsid w:val="00056D05"/>
    <w:rsid w:val="00067FAB"/>
    <w:rsid w:val="00082C8D"/>
    <w:rsid w:val="000D2EF0"/>
    <w:rsid w:val="003667E6"/>
    <w:rsid w:val="003D1B8C"/>
    <w:rsid w:val="003E1E6F"/>
    <w:rsid w:val="003E4232"/>
    <w:rsid w:val="00426A2F"/>
    <w:rsid w:val="004609BB"/>
    <w:rsid w:val="004644E4"/>
    <w:rsid w:val="00491035"/>
    <w:rsid w:val="006751A8"/>
    <w:rsid w:val="00745ED6"/>
    <w:rsid w:val="007A7A5C"/>
    <w:rsid w:val="00810A7B"/>
    <w:rsid w:val="008B0521"/>
    <w:rsid w:val="0094502A"/>
    <w:rsid w:val="009B70FA"/>
    <w:rsid w:val="00A579EA"/>
    <w:rsid w:val="00A70329"/>
    <w:rsid w:val="00AD5AC6"/>
    <w:rsid w:val="00AE01CD"/>
    <w:rsid w:val="00B4062C"/>
    <w:rsid w:val="00BB57EC"/>
    <w:rsid w:val="00C03746"/>
    <w:rsid w:val="00F94894"/>
    <w:rsid w:val="00FC5A78"/>
    <w:rsid w:val="00FF0B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E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70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70FA"/>
  </w:style>
  <w:style w:type="paragraph" w:styleId="Footer">
    <w:name w:val="footer"/>
    <w:basedOn w:val="Normal"/>
    <w:link w:val="FooterChar"/>
    <w:uiPriority w:val="99"/>
    <w:unhideWhenUsed/>
    <w:rsid w:val="009B70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70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0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70FA"/>
  </w:style>
  <w:style w:type="paragraph" w:styleId="a4">
    <w:name w:val="footer"/>
    <w:basedOn w:val="a"/>
    <w:link w:val="Char0"/>
    <w:uiPriority w:val="99"/>
    <w:unhideWhenUsed/>
    <w:rsid w:val="009B70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70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74700</cp:lastModifiedBy>
  <cp:revision>2</cp:revision>
  <dcterms:created xsi:type="dcterms:W3CDTF">2017-08-30T17:09:00Z</dcterms:created>
  <dcterms:modified xsi:type="dcterms:W3CDTF">2017-08-30T17:09:00Z</dcterms:modified>
</cp:coreProperties>
</file>